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SimSun;宋体" w:cs="Arial" w:ascii="Arial" w:hAnsi="Arial"/>
        </w:rPr>
        <w:t xml:space="preserve">Table S1.  </w:t>
      </w:r>
      <w:r>
        <w:rPr>
          <w:rFonts w:cs="Arial" w:ascii="Arial" w:hAnsi="Arial"/>
        </w:rPr>
        <w:t>Characteristics (N)</w:t>
      </w:r>
      <w:r>
        <w:rPr/>
        <w:t xml:space="preserve"> of the Eligible Population by ARIC Study Community, 2000 Census</w:t>
      </w:r>
    </w:p>
    <w:tbl>
      <w:tblPr>
        <w:tblW w:w="92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1776"/>
        <w:gridCol w:w="1776"/>
        <w:gridCol w:w="1770"/>
        <w:gridCol w:w="1762"/>
      </w:tblGrid>
      <w:tr>
        <w:trPr/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hington Co. Maryland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neapoli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nesota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ckson (city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ssippi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syth Co.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Carolina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-gender composition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Black Women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33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69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,97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,181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Black Men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2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38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,54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175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White Women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,048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,32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,49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,272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White Men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,03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,16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,13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,887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population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,63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,57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,14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,515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census tract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</w:tr>
      <w:tr>
        <w:trPr/>
        <w:tc>
          <w:tcPr>
            <w:tcW w:w="21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verage persons per census tract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6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49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794</w:t>
            </w:r>
          </w:p>
        </w:tc>
      </w:tr>
      <w:tr>
        <w:trPr/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Household Income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unity-specific tertil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High nIN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edium nIN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Low nINC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44,30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46,76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34,018-46,76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$34,018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54,50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$60,3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50,032-60,3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$50,03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25,48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$30,72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20,521-30,72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$20,521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41,57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$485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$33,750-48,5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$33,750</w:t>
            </w:r>
          </w:p>
        </w:tc>
      </w:tr>
    </w:tbl>
    <w:p>
      <w:pPr>
        <w:pStyle w:val="Normal"/>
        <w:shd w:fill="FFFFFF" w:val="clear"/>
        <w:rPr/>
      </w:pP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 Limited to white and black persons 35 to 74 years of age.</w:t>
      </w:r>
      <w:bookmarkStart w:id="0" w:name="tblfn2"/>
      <w:bookmarkEnd w:id="0"/>
      <w:r>
        <w:rPr>
          <w:rFonts w:cs="Arial" w:ascii="Arial" w:hAnsi="Arial"/>
          <w:color w:val="000000"/>
        </w:rPr>
        <w:br/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Calculated by averaging the median household income for each census tract in the area.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2:47:00Z</dcterms:created>
  <dc:creator>rforaker</dc:creator>
  <dc:description/>
  <dc:language>en-US</dc:language>
  <cp:lastModifiedBy>swee02</cp:lastModifiedBy>
  <dcterms:modified xsi:type="dcterms:W3CDTF">2010-11-09T12:47:00Z</dcterms:modified>
  <cp:revision>2</cp:revision>
  <dc:subject/>
  <dc:title/>
</cp:coreProperties>
</file>